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8EF919" w14:textId="77777777" w:rsidR="00882ACD" w:rsidRDefault="00882ACD"/>
    <w:tbl>
      <w:tblPr>
        <w:tblStyle w:val="a"/>
        <w:tblW w:w="945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80"/>
        <w:gridCol w:w="7570"/>
      </w:tblGrid>
      <w:tr w:rsidR="00882ACD" w14:paraId="17AE32FC" w14:textId="77777777" w:rsidTr="001D5FE5">
        <w:trPr>
          <w:jc w:val="center"/>
        </w:trPr>
        <w:tc>
          <w:tcPr>
            <w:tcW w:w="1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F70769" w14:textId="77777777" w:rsidR="00882ACD" w:rsidRDefault="00000000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Supplementary Figure</w:t>
            </w:r>
          </w:p>
        </w:tc>
        <w:tc>
          <w:tcPr>
            <w:tcW w:w="7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E3EAA9" w14:textId="77777777" w:rsidR="00882ACD" w:rsidRDefault="00000000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Title</w:t>
            </w:r>
          </w:p>
        </w:tc>
      </w:tr>
      <w:tr w:rsidR="00882ACD" w14:paraId="0347AE59" w14:textId="77777777" w:rsidTr="001D5FE5">
        <w:trPr>
          <w:trHeight w:val="420"/>
          <w:jc w:val="center"/>
        </w:trPr>
        <w:tc>
          <w:tcPr>
            <w:tcW w:w="1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E6B302" w14:textId="77777777" w:rsidR="00882ACD" w:rsidRDefault="00000000">
            <w:pPr>
              <w:widowControl w:val="0"/>
              <w:spacing w:line="240" w:lineRule="auto"/>
            </w:pPr>
            <w:r>
              <w:t>1</w:t>
            </w:r>
          </w:p>
        </w:tc>
        <w:tc>
          <w:tcPr>
            <w:tcW w:w="7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E15CF" w14:textId="77777777" w:rsidR="00882ACD" w:rsidRDefault="00000000">
            <w:pPr>
              <w:widowControl w:val="0"/>
              <w:spacing w:line="240" w:lineRule="auto"/>
            </w:pPr>
            <w:r>
              <w:t xml:space="preserve">Quality control workflow </w:t>
            </w:r>
          </w:p>
        </w:tc>
      </w:tr>
      <w:tr w:rsidR="00882ACD" w14:paraId="2758AA13" w14:textId="77777777" w:rsidTr="001D5FE5">
        <w:trPr>
          <w:trHeight w:val="420"/>
          <w:jc w:val="center"/>
        </w:trPr>
        <w:tc>
          <w:tcPr>
            <w:tcW w:w="1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F84174" w14:textId="77777777" w:rsidR="00882ACD" w:rsidRDefault="00000000">
            <w:pPr>
              <w:widowControl w:val="0"/>
              <w:spacing w:line="240" w:lineRule="auto"/>
            </w:pPr>
            <w:r>
              <w:t>2</w:t>
            </w:r>
          </w:p>
        </w:tc>
        <w:tc>
          <w:tcPr>
            <w:tcW w:w="7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F3F708" w14:textId="77777777" w:rsidR="00882ACD" w:rsidRDefault="00000000">
            <w:pPr>
              <w:widowControl w:val="0"/>
              <w:spacing w:line="240" w:lineRule="auto"/>
            </w:pPr>
            <w:r>
              <w:t>Population assignment with principal components</w:t>
            </w:r>
          </w:p>
        </w:tc>
      </w:tr>
    </w:tbl>
    <w:p w14:paraId="0F816F46" w14:textId="03064BE2" w:rsidR="00B0292C" w:rsidRDefault="00B0292C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2399E064" w14:textId="77777777" w:rsidR="00B0292C" w:rsidRDefault="00B0292C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br w:type="page"/>
      </w:r>
    </w:p>
    <w:p w14:paraId="4663F04B" w14:textId="77777777" w:rsidR="00882ACD" w:rsidRDefault="00882ACD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73969822" w14:textId="77777777" w:rsidR="00882ACD" w:rsidRDefault="00882ACD">
      <w:pPr>
        <w:widowControl w:val="0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73574A08" w14:textId="77777777" w:rsidR="00882ACD" w:rsidRDefault="00000000">
      <w:pPr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highlight w:val="white"/>
        </w:rPr>
        <w:drawing>
          <wp:inline distT="114300" distB="114300" distL="114300" distR="114300" wp14:anchorId="53332861" wp14:editId="6CA0E9BA">
            <wp:extent cx="5943600" cy="5168900"/>
            <wp:effectExtent l="0" t="0" r="0" b="0"/>
            <wp:docPr id="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168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Supplementary Figure 1: Quality control workflow.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We show the quality control steps performed on variants and subjects on the Broad sequencing dataset. Details and specific parameters are described in Methods.</w:t>
      </w:r>
    </w:p>
    <w:p w14:paraId="76C01482" w14:textId="77777777" w:rsidR="00882ACD" w:rsidRDefault="00882ACD">
      <w:pPr>
        <w:jc w:val="both"/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</w:p>
    <w:p w14:paraId="41DFA5F4" w14:textId="77777777" w:rsidR="00882ACD" w:rsidRDefault="00882ACD">
      <w:pPr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3BEE5CAE" w14:textId="77777777" w:rsidR="00882ACD" w:rsidRDefault="00000000">
      <w:pPr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highlight w:val="white"/>
        </w:rPr>
        <w:lastRenderedPageBreak/>
        <w:drawing>
          <wp:inline distT="114300" distB="114300" distL="114300" distR="114300" wp14:anchorId="74337243" wp14:editId="74B3718B">
            <wp:extent cx="5943600" cy="2971800"/>
            <wp:effectExtent l="0" t="0" r="0" b="0"/>
            <wp:docPr id="1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2664D49" w14:textId="77777777" w:rsidR="00882ACD" w:rsidRDefault="00000000">
      <w:pPr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Supplementary Figure 2: Population assignment with principal components.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 Principal components (PCs) were calculated for the 1000 Genomes Project Phase III subjects. Genetic ancestries are indicated by their colors. </w:t>
      </w: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a)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subjects from the 1000 Genomes Project. </w:t>
      </w: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b)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Study subjects from the Broad Institute were projected to the same PC space. Black dots represent study subjects of European ancestries that entered into the analysis.</w:t>
      </w:r>
    </w:p>
    <w:p w14:paraId="69AFCDB2" w14:textId="77777777" w:rsidR="00882ACD" w:rsidRDefault="00882ACD">
      <w:pPr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18732040" w14:textId="77777777" w:rsidR="00882ACD" w:rsidRDefault="00882ACD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p w14:paraId="13A8F106" w14:textId="77777777" w:rsidR="00882ACD" w:rsidRDefault="00882ACD">
      <w:pPr>
        <w:widowControl w:val="0"/>
        <w:pBdr>
          <w:top w:val="nil"/>
          <w:left w:val="nil"/>
          <w:bottom w:val="nil"/>
          <w:right w:val="nil"/>
          <w:between w:val="nil"/>
        </w:pBdr>
        <w:jc w:val="both"/>
      </w:pPr>
    </w:p>
    <w:sectPr w:rsidR="00882ACD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7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2ACD"/>
    <w:rsid w:val="001A46AB"/>
    <w:rsid w:val="001D5FE5"/>
    <w:rsid w:val="00882ACD"/>
    <w:rsid w:val="00B02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A8DBF7"/>
  <w15:docId w15:val="{8183C5E5-0F46-DD46-9AF6-56B3C0A9D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EastAsia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rFonts w:eastAsia="Arial"/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3</Words>
  <Characters>649</Characters>
  <Application>Microsoft Office Word</Application>
  <DocSecurity>0</DocSecurity>
  <Lines>5</Lines>
  <Paragraphs>1</Paragraphs>
  <ScaleCrop>false</ScaleCrop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uang, Hailiang</cp:lastModifiedBy>
  <cp:revision>3</cp:revision>
  <dcterms:created xsi:type="dcterms:W3CDTF">2024-12-03T03:25:00Z</dcterms:created>
  <dcterms:modified xsi:type="dcterms:W3CDTF">2024-12-03T03:58:00Z</dcterms:modified>
</cp:coreProperties>
</file>